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[</w:t>
      </w:r>
      <w:r>
        <w:rPr>
          <w:rFonts w:cs="Times New Roman" w:ascii="Times New Roman" w:hAnsi="Times New Roman"/>
          <w:b/>
          <w:i/>
          <w:sz w:val="24"/>
          <w:szCs w:val="24"/>
        </w:rPr>
        <w:t>BMC Infectious Diseases</w:t>
      </w:r>
      <w:r>
        <w:rPr>
          <w:rFonts w:cs="Times New Roman" w:ascii="Times New Roman" w:hAnsi="Times New Roman"/>
          <w:b/>
          <w:sz w:val="24"/>
          <w:szCs w:val="24"/>
        </w:rPr>
        <w:t>]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are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 Shewanella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pp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sociate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with pulmonary and b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loodstream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infections of cancer patients,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hin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: a case report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ur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, Yujie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,4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, Feng P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,6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, Shengnan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Xin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kern w:val="0"/>
          <w:sz w:val="24"/>
          <w:szCs w:val="24"/>
        </w:rPr>
        <w:t>, Biao K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kern w:val="0"/>
          <w:sz w:val="24"/>
          <w:szCs w:val="24"/>
        </w:rPr>
        <w:t>, Jiangu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kern w:val="0"/>
          <w:sz w:val="24"/>
          <w:szCs w:val="24"/>
        </w:rPr>
        <w:t>, Jinxi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Yinju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, Duochu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,4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Liaoche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nter for Disease Control and Prevention, </w:t>
      </w:r>
      <w:r>
        <w:rPr>
          <w:rFonts w:cs="Times New Roman" w:ascii="Times New Roman" w:hAnsi="Times New Roman"/>
          <w:kern w:val="0"/>
          <w:sz w:val="24"/>
          <w:szCs w:val="24"/>
        </w:rPr>
        <w:t>Liaoche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P.R. </w:t>
      </w:r>
      <w:r>
        <w:rPr>
          <w:rFonts w:cs="Times New Roman" w:ascii="Times New Roman" w:hAnsi="Times New Roman"/>
          <w:kern w:val="0"/>
          <w:sz w:val="24"/>
          <w:szCs w:val="24"/>
        </w:rPr>
        <w:t>Chin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State Key Laboratory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Infectious Disease Prevention and Control, National Institute for Communicable Disease Control and Prevention, Chinese Center for Disease Control and Prevention, Beijing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P.R. </w:t>
      </w:r>
      <w:r>
        <w:rPr>
          <w:rFonts w:cs="Times New Roman" w:ascii="Times New Roman" w:hAnsi="Times New Roman"/>
          <w:sz w:val="24"/>
          <w:szCs w:val="24"/>
        </w:rPr>
        <w:t xml:space="preserve">China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ollaborative Innovation Center for Diagnosis and Treatment of Infectious Diseases, Hangzhou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P.R. </w:t>
      </w:r>
      <w:r>
        <w:rPr>
          <w:rFonts w:cs="Times New Roman" w:ascii="Times New Roman" w:hAnsi="Times New Roman"/>
          <w:sz w:val="24"/>
          <w:szCs w:val="24"/>
        </w:rPr>
        <w:t>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nter for Human Pathogen Collection, </w:t>
      </w:r>
      <w:r>
        <w:rPr>
          <w:rFonts w:cs="Times New Roman" w:ascii="Times New Roman" w:hAnsi="Times New Roman"/>
          <w:sz w:val="24"/>
          <w:szCs w:val="24"/>
        </w:rPr>
        <w:t>Chinese Center for Disease Control and Prevention, Beijing, 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Department of Clinical Laboratory, Qilu Hospital o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Shandong University, Jinan, P.R.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  <w:vertAlign w:val="superscript"/>
        </w:rPr>
        <w:t>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Department of Clinical Laboratory, Liaoche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People's Hospital, Liaocheng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P.R. China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Running title: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R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are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GB"/>
        </w:rPr>
        <w:t>Shewanell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spp.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; Pulmonary and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Bloodstream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Infections;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hina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Keywords: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Shewanella </w:t>
      </w:r>
      <w:r>
        <w:rPr>
          <w:rFonts w:cs="Times New Roman" w:ascii="Times New Roman" w:hAnsi="Times New Roman"/>
          <w:kern w:val="0"/>
          <w:sz w:val="24"/>
          <w:szCs w:val="24"/>
        </w:rPr>
        <w:t>spp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>; Pulmonary and 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oodstream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fections; </w:t>
      </w:r>
      <w:r>
        <w:rPr>
          <w:rFonts w:cs="Times New Roman" w:ascii="Times New Roman" w:hAnsi="Times New Roman"/>
          <w:kern w:val="0"/>
          <w:sz w:val="24"/>
          <w:szCs w:val="24"/>
        </w:rPr>
        <w:t>Chin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qual contributo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ence Author: Duochun Wang, wangduochun@icdc.c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Yingju Du, </w:t>
      </w:r>
      <w:r>
        <w:rPr>
          <w:rFonts w:cs="Times New Roman" w:ascii="Times New Roman" w:hAnsi="Times New Roman"/>
          <w:sz w:val="24"/>
          <w:szCs w:val="24"/>
        </w:rPr>
        <w:t>lccdcdyj@126.co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Shewanella</w:t>
      </w:r>
      <w:r>
        <w:rPr>
          <w:rFonts w:cs="Times New Roman" w:ascii="Times New Roman" w:hAnsi="Times New Roman"/>
          <w:sz w:val="24"/>
          <w:szCs w:val="24"/>
        </w:rPr>
        <w:t xml:space="preserve"> species and GenBank accession numbers of 16S rRNA gene sequences of the black triangle in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</w:t>
      </w:r>
      <w:r>
        <w:rPr>
          <w:rFonts w:cs="Times New Roman" w:ascii="Times New Roman" w:hAnsi="Times New Roman"/>
          <w:sz w:val="24"/>
          <w:szCs w:val="24"/>
        </w:rPr>
        <w:t xml:space="preserve">ure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76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0"/>
        <w:gridCol w:w="1580"/>
      </w:tblGrid>
      <w:tr>
        <w:trPr>
          <w:trHeight w:val="300" w:hRule="atLeast"/>
        </w:trPr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ession no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marinintesti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K-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081757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saira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M2-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081762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schlege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HRKA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081760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pneumatophor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RC-27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204519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halifax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HAW-EB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57975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peale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NG-SQ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011335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abyss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9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201475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gelidimari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CAM 4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85907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fidel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KMM 358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420312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kairei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93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094598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psychrophi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WP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551089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surug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95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094597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piezotoleran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WP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551090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benth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C 4399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8213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violace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DSS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21225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haneda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C 332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1590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woody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MS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1590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atlan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HAW-EB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579752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canad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HAW-EB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579749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sedimin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HAW-EB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579750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waksman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KMM 38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170366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aquimari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W-1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485225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loih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V-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286387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marisflav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W-1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485224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algidipiscicol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205570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colwel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TCC 3956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653177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gelidi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ZB5-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080702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electrodiphi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MAR4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744784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olley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CEM 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295592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japon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KMM 32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14592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pacif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KMM 359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500075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dongha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LT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326275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livingston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NF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300834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vesiculos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M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980877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arc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R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564402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frigidimari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CAM 5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85903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aestuari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F751044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denitrific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2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311964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algico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T-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J90368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gaetbul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F-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190533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basalt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J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U14336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invention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KX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T781407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glacialipiscicol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4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20557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morhua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U14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205576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balt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TC 107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000214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oneid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-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00525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xiamen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J58903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decoloration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60957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seoha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7-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944672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hafni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0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205566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profund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LT13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445591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putrefacien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TCC 807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82133</w:t>
            </w:r>
          </w:p>
        </w:tc>
      </w:tr>
      <w:tr>
        <w:trPr>
          <w:trHeight w:val="36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hewanella amazon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2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005248</w:t>
            </w:r>
          </w:p>
        </w:tc>
      </w:tr>
      <w:tr>
        <w:trPr>
          <w:trHeight w:val="360" w:hRule="atLeast"/>
        </w:trPr>
        <w:tc>
          <w:tcPr>
            <w:tcW w:w="4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ewanella litorisedimin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MK1-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T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Q82413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03:16:00Z</dcterms:created>
  <dc:creator>WangDC</dc:creator>
  <dc:description/>
  <cp:keywords/>
  <dc:language>en-US</dc:language>
  <cp:lastModifiedBy>JLOAYON</cp:lastModifiedBy>
  <dcterms:modified xsi:type="dcterms:W3CDTF">2018-08-22T22:11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